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3"/>
        <w:gridCol w:w="834"/>
        <w:gridCol w:w="702"/>
        <w:gridCol w:w="1397"/>
        <w:gridCol w:w="7281"/>
      </w:tblGrid>
      <w:tr>
        <w:trPr>
          <w:trHeight w:val="24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old chang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7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Description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12692735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451459666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VWA1 </w:t>
            </w:r>
          </w:p>
        </w:tc>
        <w:tc>
          <w:tcPr>
            <w:tcW w:w="7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von Willebrand factor A domain containing 1 (VWA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02623695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168364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MIB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mindbomb homolog 2 (Drosophila) (MIB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0519005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514631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LOC10012800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ypothetical protein LOC100128003 (LOC100128003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03456748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260248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ESPN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espin (ESPN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898227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68633119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VAMP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vesicle-associated membrane protein 3 (cellubrevin) (VAMP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52292640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76569097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ARK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arkinson disease (autosomal recessive, early onset) 7 (PARK7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064373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6269205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LC25A3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olute carrier family 25, member 33 (SLC25A3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5994197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81247264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GD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hosphogluconate dehydrogenase (PGD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7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EPT14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eptin 14 (SEPT14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0676842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350137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ST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acrophage stimulating 1 (hepatocyte growth factor-like) (MST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329697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676639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RTO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RNA turnover 4 homolog (S. cerevisiae) (MRTO4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0260958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250331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15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151 (C1orf15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4836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27830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AM43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amily with sequence similarity 43, member B (FAM43B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179956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59976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S6ST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eparan sulfate 6-O-sulfotransferase 1 (HS6ST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90126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27799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1 (RPL1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061090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50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50A (TMEM50A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15027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273860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DHD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uccinate dehydrogenase complex, subunit D, integral membrane protein (SDHD), nuclear gene encoding mitochondrial protein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92518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6688608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BGRL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 domain binding glutamic acid-rich protein like 3 (SH3BGRL3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RGS1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regulator of G-protein signaling 13 (RGS13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0154307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363601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MGN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igh-mobility group nucleosomal binding domain 2 (HMGN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017835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561177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RNP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MF1-regulated nuclear protein 1 (TRNP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1580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673536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CDC7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iled-coil domain containing 72 (CCDC7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299826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37381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TPIF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TPase inhibitory factor 1 (ATPIF1), nuclear gene encoding mitochondrial protein, transcript variant 3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71279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CC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egulator of chromosome condensation 1 (RCC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2.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36107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456683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A73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H/ACA box 73A (SNORA73A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22596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8183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4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42, member RAS oncogene family (RAB4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918369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1955379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U1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, U11 small nuclear (RNU11), non-coding 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AMY2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amylase, alpha 2A (pancreatic) (AMY2A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9807720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9313553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MGB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igh-mobility group box 4 (HMGB4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54140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3383669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2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27 (RPS27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237229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006459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DUFS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ADH dehydrogenase (ubiquinone) Fe-S protein 5, 15kDa (NADH-coenzyme Q reductase) (NDUFS5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86388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27799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AP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AP, adenylate cyclase-associated protein 1 (yeast) (CAP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138966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099923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MAP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ArfGAP2 (SMAP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523179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4617092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YBX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Y box binding protein 1 (YBX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133085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00729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4GALT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UDP-Gal:betaGlcNAc beta 1,4- galactosyltransferase, polypeptide 2 (B4GALT2), transcript variant 2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8988181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1324129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8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8 (RPS8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200724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7968762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4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46 (SNORD46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74559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436028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38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38A (SNORD38A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623009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92183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UQCRH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ytochrome b-c1 complex subunit 6, mitochondrial gene:ENSG00000173660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086624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9814079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MPK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ytidine monophosphate (UMP-CMP) kinase 1, cytosolic (CMPK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924559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7390710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OXD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orkhead box D2 (FOXD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1986429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447793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TRAD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TE20-related kinase adaptor beta (STRADB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6334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145966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TF3L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asic transcription factor 3-like 4 (BTF3L4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68118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539767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MRTB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MRT-like family B with proline-rich C-terminal, 1 (DMRTB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50280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023829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CSK9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oprotein convertase subtilisin/kexin type 9 (PCSK9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988047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OXD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orkhead box D3 (FOXD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72026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95409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K3L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denylate kinase 3-like 1 (AK3L1), nuclear gene encoding mitochondrial protein, transcript variant 5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031034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57212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IL23R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interleukin 23 receptor (IL23R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467229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3825832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FRS1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plicing factor, arginine/serine-rich 11 (SFRS1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783664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9862478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YW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NA-yW synthesizing protein 3 homolog (S. cerevisiae) (TYW3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0670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123188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CADM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cyl-Coenzyme A dehydrogenase, C-4 to C-12 straight chain (ACADM), nuclear gene encoding mitochondrial protein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1422930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223188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GGT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 geranylgeranyltransferase, beta subunit (RABGGTB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9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SNORD7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75 (SNORD75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66430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335148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T6GALNAC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T6 (alpha-N-acetyl-neuraminyl-2,3-beta-galactosyl-1, 3)-N-acetylgalactosaminide alpha-2,6-sialyltransferase 5 (ST6GALNAC5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460300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4458300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7 (RPL17), transcript variant 2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0970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284301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XDC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rix domain containing 5 (BXDC5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844285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314569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GLB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-domain GRB2-like endophilin B1 (SH3GLB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37518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0003669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LOC33952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ypothetical LOC339524 (LOC339524), transcript variant 5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232830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546791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KN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otein kinase N2 (PKN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01587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01447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2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21 (SNORD21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769232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88788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NBP1L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ormin binding protein 1-like (FNBP1L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35380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20410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BCD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TP-binding cassette, sub-family D (ALD), member 3 (ABCD3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2243946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989726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CDC7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iled-coil domain containing 76 (CCDC76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088061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555548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TCD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 terminal phosphate cyclase domain 1 (RTCD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54375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456713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PR88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 protein-coupled receptor 88 (GPR88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70023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27799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VCAM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vascular cell adhesion molecule 1 (VCAM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291887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4279472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PC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-binding region (RNP1, RRM) containing 3 (RNPC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9715529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992800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MY2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mylase, alpha 2B (pancreatic) (AMY2B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RPS2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ribosomal protein S27 (RPS27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078039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9673370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6 (NBPF6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821108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244554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7 (RPL17), transcript variant 2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505788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28119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NAI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uanine nucleotide binding protein (G protein), alpha inhibiting activity polypeptide 3 (GNAI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6440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6208587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D5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D53 molecule (CD53), transcript variant 2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MRPL5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Homo sapiens mitochondrial ribosomal protein L51 (MRPL51), nuclear gene encoding mitochondrial protein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24194408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57246636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ATP5F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ATP synthase, H+ transporting, mitochondrial F0 complex, subunit B1 (ATP5F1), nuclear gene encoding mitochondrial protein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2256687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56007537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APZA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apping protein (actin filament) muscle Z-line, alpha 1 (CAPZA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77813367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9099282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AM46C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family with sequence similarity 46, member C (FAM46C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8202041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9275955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AM72D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GCUD2 mRNA for Gastric cancer up-regulated-2, complete cds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4731302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7426199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IST2H2B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stone cluster 2, H2ba (HIST2H2BA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8223224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9283655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RGAP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LIT-ROBO Rho GTPase activating protein 2 (SRGAP2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16478670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4959250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NBPF10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neuroblastoma breakpoint family, member 10 (NBPF10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9528351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9814351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TXNIP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thioredoxin interacting protein (TXNIP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02110657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3070988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BM8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NA binding motif protein 8A, mRNA (cDNA clone IMAGE:4687764), complete cds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67729437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8549927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P11-94I2.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neuroblastoma breakpoint family, member 11-like (LOC200030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PPP1R8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rotein phosphatase 1, regulatory (inhibitor) subunit 8 (PPP1R8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123617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46072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PR89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 protein-coupled receptor 89B (GPR89B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7649300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67319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15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152 (C1orf152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742731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964516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1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16 (NBPF16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923301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2021612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1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16 (NBPF16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2590423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991883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RD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opamine receptor D5 (DRD5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56631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038932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GR1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fragment of IgG, high affinity Ia, receptor (CD64) (FCGR1A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PDIA3P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rotein disulfide isomerase family A, member 3 pseudogene (PDIA3P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292409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373733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5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54, mRNA (cDNA clone MGC:22166 IMAGE:4617936), complete cds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484346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28119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RPS2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itochondrial ribosomal protein S21 (MRPS21), nuclear gene encoding mitochondrial protein, transcript variant 2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91426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7149639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RPF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P3 pre-mRNA processing factor 3 homolog (S. cerevisiae) (PRPF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277598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300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NFAIP8L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umor necrosis factor, alpha-induced protein 8-like 2 (TNFAIP8L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6329230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8906429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CNM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odium channel modifier 1 (SCNM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01960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4872368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SMB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oteasome (prosome, macropain) subunit, beta type, 4 (PSMB4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926754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2075703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4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kin-specific protein (xp33) mRNA, partial cds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POM12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Homo sapiens POM121 membrane glycoprotein (rat) (POM12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1646687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>0.4959250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LCE1F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late cornified envelope 1F (LCE1F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OR2J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olfactory receptor, family 2, subfamily J, member 3 (OR2J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451869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97948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AX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CLS1 associated protein X-1 (HAX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576146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9685061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KS1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DC28 protein kinase regulatory subunit 1B (CKS1B), transcript variant 2, transcribed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204179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7977057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DPS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arnesyl diphosphate synthase (farnesyl pyrophosphate synthetase, dimethylallyltranstransferase, geranyltranstransferase) (FDPS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85958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549927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AP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eath associated protein 3 (DAP3), nuclear gene encoding mitochondrial protein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75156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814159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OBLD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oadblock domain containing 3 (ROBLD3), transcript variant 1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HIGD1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IG1 hypoxia inducible domain family, member 1A (HIGD1A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989550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49523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IFI1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interferon, gamma-inducible protein 16 (IFI16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4870019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785028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USP23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ual specificity phosphatase 23 (DUSP23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52386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456713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LAMF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LAM family member 7 (SLAMF7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775732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544206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UFC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ubiquitin-fold modifier conjugating enzyme 1 (UFC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845528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130244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ER1G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fragment of IgE, high affinity I, receptor for; gamma polypeptide (FCER1G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C4orf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romosome 4 open reading frame 7 (C4orf7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01068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6404037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GR2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fragment of IgG, low affinity IIa, receptor (CD32) (FCGR2A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224106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673536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GR2C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fragment of IgG, low affinity IIc, receptor for (CD32) (FCGR2C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36813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673536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SPA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eat shock 70kDa protein 7 (HSP70B) (HSPA7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401426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20410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RL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receptor-like B (FCRLB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66132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927091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SD17B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ydroxysteroid (17-beta) dehydrogenase 7 (HSD17B7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012449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2871062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CAF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IQ motif and WD repeats 1 (IQWD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35563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482827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IPRL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IP41, TOR signaling pathway regulator-like (S. cerevisiae) (TIPRL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59460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00806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FT2D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FT2 domain containing 2 (SFT2D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4954530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058581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XCL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emokine (C motif) ligand 1 (XCL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89720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6688608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TP1B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TPase, Na+/K+ transporting, beta 1 polypeptide (ATP1B1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34247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63361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LZF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asic leucine zipper nuclear factor 1 (BLZF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26104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68364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ORA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olgin, RAB6-interacting (GORAB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8552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5710879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AT2D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AT2 domain containing 1 (BAT2D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079946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23766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RDX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eroxiredoxin 6 (PRDX6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97099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ZBTB3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zinc finger and BTB domain containing 37 (ZBTB37), transcript variant 2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2357702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320419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GAP1L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 GTPase activating protein 1-like (RABGAP1L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3333496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988605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ACYBP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alcyclin binding protein (CACYBP), transcript variant 1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VPS5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vacuolar protein sorting 52 homolog (S. cerevisiae) (VPS5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16120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1676486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IER5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immediate early response 5 (IER5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031254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597084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HX9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EAH (Asp-Glu-Ala-His) box polypeptide 9 (DHX9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66135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345182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OCLM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oculomedin (OCLM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88651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709497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GS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egulator of G-protein signaling 1 (RGS1)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7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LRRC37A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eucine rich repeat containing 37, member A2 (LRRC37A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854876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49523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27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27a (RPS27A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4801696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8059920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FHR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mplement factor H-related 4 (CFHR4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37496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61650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TPRC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otein tyrosine phosphatase, receptor type, C (PTPRC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780279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026909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AM58B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amily with sequence similarity 58, member B (FAM58B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489649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511676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AMSAP1L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almodulin regulated spectrin-associated protein 1-like 1 (CAMSAP1L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53092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339140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IMM17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locase of inner mitochondrial membrane 17 homolog A (yeast) (TIMM17A), nuclear gene encoding mitochondrial protein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397418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871553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OCR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ovarian cancer-related protein 1 (OCR1) mRNA, complete cds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24228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60248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183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183A (TMEM183A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950695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6244147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TG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TG family, member 2 (BTG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207549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5955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ZC3H11A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zinc finger CCCH-type containing 11A (ZC3H11A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694325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9583508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DM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dm4 p53 binding protein homolog (mouse) (MDM4), transcript variant 1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15838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583589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UCKS1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uclear casein kinase and cyclin-dependent kinase substrate 1 (NUCKS1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166131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767763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AM72D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CUD2 mRNA for Gastric cancer up-regulated-2, complete cds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014849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1955379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D4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D46 molecule, complement regulatory protein (CD46), transcript variant a, m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8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SNORD114-26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14-26 (SNORD114-26), non-coding 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36927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20410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0S2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0/G1switch 2 (G0S2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67926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999309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ERTAD4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ERTA domain containing 4 (SERTAD4), mRNA. </w:t>
            </w:r>
          </w:p>
        </w:tc>
      </w:tr>
      <w:tr>
        <w:trPr/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305880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63361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97 </w:t>
            </w:r>
          </w:p>
        </w:tc>
        <w:tc>
          <w:tcPr>
            <w:tcW w:w="72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97 (C1orf97), non-coding RNA. </w:t>
            </w:r>
          </w:p>
        </w:tc>
      </w:tr>
      <w:tr>
        <w:trPr>
          <w:trHeight w:val="240" w:hRule="atLeast"/>
        </w:trPr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7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LOC729595 </w:t>
            </w:r>
          </w:p>
        </w:tc>
        <w:tc>
          <w:tcPr>
            <w:tcW w:w="7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similar to high-mobility group box 3 gene:ENSG0000022505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ppl. Table S3 All genes differentially upregulated in LP cells of typical NLPHL compared to tumor cells of THRLBCL, FDR &lt; 0.3, p &lt; 0.05, Fold change &gt; 1.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09:00Z</dcterms:created>
  <dc:creator>Sylvia Hartmann</dc:creator>
  <dc:description/>
  <cp:keywords/>
  <dc:language>en-US</dc:language>
  <cp:lastModifiedBy>Sylvia Hartmann</cp:lastModifiedBy>
  <dcterms:modified xsi:type="dcterms:W3CDTF">2013-09-25T19:09:00Z</dcterms:modified>
  <cp:revision>1</cp:revision>
  <dc:subject/>
  <dc:title/>
</cp:coreProperties>
</file>